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F7862" w14:textId="70B6A841" w:rsidR="00583031" w:rsidRDefault="007E58F1" w:rsidP="007E58F1">
      <w:pPr>
        <w:pStyle w:val="Heading1"/>
      </w:pPr>
      <w:r>
        <w:t>A</w:t>
      </w:r>
      <w:r w:rsidR="00F04636">
        <w:t xml:space="preserve">SSIA Search Strategy </w:t>
      </w:r>
    </w:p>
    <w:p w14:paraId="675A0E2F" w14:textId="77777777" w:rsidR="00583031" w:rsidRDefault="007C110F">
      <w:r>
        <w:t xml:space="preserve">#1 women </w:t>
      </w:r>
    </w:p>
    <w:p w14:paraId="04DEFEF7" w14:textId="129B9E96" w:rsidR="00583031" w:rsidRDefault="007C110F">
      <w:proofErr w:type="gramStart"/>
      <w:r>
        <w:t>ABSTRACT,TITLE</w:t>
      </w:r>
      <w:proofErr w:type="gramEnd"/>
      <w:r>
        <w:t xml:space="preserve"> Women? OR girl? OR woman OR ladies OR lad* OR female? OR </w:t>
      </w:r>
      <w:proofErr w:type="spellStart"/>
      <w:proofErr w:type="gramStart"/>
      <w:r w:rsidR="00BD4CEE">
        <w:rPr>
          <w:b/>
          <w:bCs/>
        </w:rPr>
        <w:t>mainsubject.exact</w:t>
      </w:r>
      <w:proofErr w:type="gramEnd"/>
      <w:r w:rsidR="00BD4CEE">
        <w:rPr>
          <w:b/>
          <w:bCs/>
        </w:rPr>
        <w:t>.explode</w:t>
      </w:r>
      <w:proofErr w:type="spellEnd"/>
      <w:r>
        <w:rPr>
          <w:b/>
          <w:bCs/>
        </w:rPr>
        <w:t>("Women and children")</w:t>
      </w:r>
      <w:r>
        <w:t xml:space="preserve"> OR </w:t>
      </w:r>
      <w:proofErr w:type="spellStart"/>
      <w:r w:rsidR="00BD4CEE">
        <w:rPr>
          <w:b/>
          <w:bCs/>
        </w:rPr>
        <w:t>mainsubject.exact.explode</w:t>
      </w:r>
      <w:proofErr w:type="spellEnd"/>
      <w:r>
        <w:rPr>
          <w:b/>
          <w:bCs/>
        </w:rPr>
        <w:t>("Women")</w:t>
      </w:r>
      <w:r>
        <w:t xml:space="preserve"> OR </w:t>
      </w:r>
      <w:proofErr w:type="spellStart"/>
      <w:r w:rsidR="00BD4CEE">
        <w:rPr>
          <w:b/>
          <w:bCs/>
        </w:rPr>
        <w:t>mainsubject.exact.explode</w:t>
      </w:r>
      <w:proofErr w:type="spellEnd"/>
      <w:r>
        <w:rPr>
          <w:b/>
          <w:bCs/>
        </w:rPr>
        <w:t>("Females")</w:t>
      </w:r>
      <w:r>
        <w:t xml:space="preserve"> </w:t>
      </w:r>
    </w:p>
    <w:p w14:paraId="79E7EDB1" w14:textId="77777777" w:rsidR="00583031" w:rsidRDefault="007C110F">
      <w:r>
        <w:t xml:space="preserve">AND </w:t>
      </w:r>
    </w:p>
    <w:p w14:paraId="5196A6B2" w14:textId="77777777" w:rsidR="00583031" w:rsidRDefault="007C110F">
      <w:r>
        <w:t xml:space="preserve">2# Homeless </w:t>
      </w:r>
    </w:p>
    <w:p w14:paraId="1B85DD33" w14:textId="76A194CD" w:rsidR="00583031" w:rsidRDefault="007C110F">
      <w:r>
        <w:t xml:space="preserve">ABSTRACT,TITLE homeless? OR homeless* OR "no fixed address" OR "no fixed abode" OR "underhouse*" OR "roofless*" OR "seeking shelter" OR unhouse* OR "sleeping rough" OR "rough sleep*" OR "unstabl* hous*" OR "housing instability" OR "precarious* hous*" OR runaway? OR unsheltered OR "Street People" OR "Street person*" OR shelter* OR Indigent* OR Transient? OR "homeless persons" OR </w:t>
      </w:r>
      <w:proofErr w:type="spellStart"/>
      <w:proofErr w:type="gramStart"/>
      <w:r w:rsidR="00BD4CEE">
        <w:rPr>
          <w:b/>
          <w:bCs/>
        </w:rPr>
        <w:t>mainsubject.exact</w:t>
      </w:r>
      <w:proofErr w:type="gramEnd"/>
      <w:r w:rsidR="00BD4CEE">
        <w:rPr>
          <w:b/>
          <w:bCs/>
        </w:rPr>
        <w:t>.explode</w:t>
      </w:r>
      <w:proofErr w:type="spellEnd"/>
      <w:r w:rsidR="009123F1">
        <w:rPr>
          <w:b/>
          <w:bCs/>
        </w:rPr>
        <w:t xml:space="preserve"> </w:t>
      </w:r>
      <w:r>
        <w:rPr>
          <w:b/>
          <w:bCs/>
        </w:rPr>
        <w:t xml:space="preserve">("Homelessness") OR </w:t>
      </w:r>
      <w:proofErr w:type="spellStart"/>
      <w:r w:rsidR="00BD4CEE">
        <w:rPr>
          <w:b/>
          <w:bCs/>
        </w:rPr>
        <w:t>mainsubject.exact.explode</w:t>
      </w:r>
      <w:proofErr w:type="spellEnd"/>
      <w:r w:rsidR="009123F1">
        <w:rPr>
          <w:b/>
          <w:bCs/>
        </w:rPr>
        <w:t xml:space="preserve"> </w:t>
      </w:r>
      <w:r>
        <w:rPr>
          <w:b/>
          <w:bCs/>
        </w:rPr>
        <w:t>("Homeless people")</w:t>
      </w:r>
    </w:p>
    <w:p w14:paraId="79839B88" w14:textId="77777777" w:rsidR="00583031" w:rsidRDefault="007C110F">
      <w:r>
        <w:t>3# experience</w:t>
      </w:r>
    </w:p>
    <w:p w14:paraId="1EB681B8" w14:textId="624FC6B0" w:rsidR="00583031" w:rsidRDefault="007C110F">
      <w:r>
        <w:t>ABSTRACT, TITLE Experience? OR understanding? OR view? OR feelings OR Perspective? OR phenomen* OR explor* OR theme? OR thematic OR interview* OR 'Focus group?' OR 'action research' OR participatory OR ethnograph* OR narrative? OR ethnomethodolog* OR Interpretation? OR Comprehension</w:t>
      </w:r>
    </w:p>
    <w:p w14:paraId="5A9B29B0" w14:textId="77777777" w:rsidR="00583031" w:rsidRDefault="007C110F">
      <w:r>
        <w:t>4# HIC</w:t>
      </w:r>
    </w:p>
    <w:p w14:paraId="0D9B2779" w14:textId="2F419A99" w:rsidR="00583031" w:rsidRDefault="007C110F">
      <w:r>
        <w:t xml:space="preserve">ABSTRACT,TITLE </w:t>
      </w:r>
      <w:proofErr w:type="spellStart"/>
      <w:r w:rsidR="00BD4CEE">
        <w:rPr>
          <w:b/>
          <w:bCs/>
        </w:rPr>
        <w:t>mainsubject.exact.explode</w:t>
      </w:r>
      <w:proofErr w:type="spellEnd"/>
      <w:r w:rsidR="0074373E">
        <w:rPr>
          <w:b/>
          <w:bCs/>
        </w:rPr>
        <w:t xml:space="preserve"> </w:t>
      </w:r>
      <w:r>
        <w:rPr>
          <w:b/>
          <w:bCs/>
        </w:rPr>
        <w:t>("Western countries")</w:t>
      </w:r>
      <w:r>
        <w:t xml:space="preserve"> OR </w:t>
      </w:r>
      <w:bookmarkStart w:id="0" w:name="_Hlk122375922"/>
      <w:r>
        <w:t>Antigua* OR "Antigua and Barbuda*" OR Aruba* OR Australia* OR Austria* OR Bahamas OR Bahrain* OR "British Virgin Islands" OR Brunei OR Darussalam OR Canada OR "Cayman Islands" OR "Channel Islands" OR Chile OR Croatia* OR Curacao OR Cyprus OR Czechia OR "Czech Republic" OR Denmark OR Estonia* OR "Faroe Islands*" OR Finn* OR France OR German* OR Gibralta* OR Greece OR "French Polynesia" OR Greenland* OR Guam OR "Hong Kong" OR Chin* OR Hungar* OR Iceland* OR Eire OR Ireland OR "ROI" OR "Isle of Man" OR Israel* OR Ital* OR Japan* OR "Republic of Korea" OR "South Korea*" OR Korean OR Kuwait* OR Latvia* OR Liechtenstein OR Lithuania* OR Luxembourg* OR Iceland* OR Macao* China OR Malta OR Monaco OR Nauru* OR Netherlands OR "New Caledonia" OR "New Zealand*" OR "Northern Mariana Islands" OR Norway OR "North America" OR Oman OR Panama OR Poland OR Portugal OR "Puerto Rico" OR Qatar OR Romania* OR "San Marino" OR "Saudi Arabia*" OR Seychelles OR Singapore* OR "Sint Maarten" OR Slovak* OR Slovenia* OR Spain OR "St Kitts and Nevis" OR "St Martin" OR Swed* Switzerland OR "Trinidad* and Tobago*" OR "Turks and Caicos Island*" OR Caribbean OR "USA" OR "United Arab Emirates" OR "United Kingdom" OR "UK" OR "United States" OR "The United States of America" OR Uruguay* OR "Virgin Island*" OR "England" OR "Scotland" OR "Wales"</w:t>
      </w:r>
      <w:bookmarkEnd w:id="0"/>
    </w:p>
    <w:p w14:paraId="1445FAF7" w14:textId="77777777" w:rsidR="00583031" w:rsidRDefault="007C110F">
      <w:r>
        <w:t xml:space="preserve">DATABASE SPECIFIC MODIFICATION </w:t>
      </w:r>
    </w:p>
    <w:p w14:paraId="5BB99D6F" w14:textId="77777777" w:rsidR="00583031" w:rsidRDefault="007C110F">
      <w:r>
        <w:t xml:space="preserve">LIMITS applied using ASSIA </w:t>
      </w:r>
    </w:p>
    <w:p w14:paraId="7AD9A501" w14:textId="77777777" w:rsidR="00583031" w:rsidRDefault="007C110F">
      <w:pPr>
        <w:rPr>
          <w:b/>
          <w:bCs/>
        </w:rPr>
      </w:pPr>
      <w:r>
        <w:rPr>
          <w:b/>
          <w:bCs/>
        </w:rPr>
        <w:t>AND subt.exact(("female" OR "women") AND "homeless people")</w:t>
      </w:r>
    </w:p>
    <w:p w14:paraId="0A9C16F8" w14:textId="77777777" w:rsidR="00583031" w:rsidRDefault="007C110F">
      <w:r>
        <w:rPr>
          <w:b/>
          <w:bCs/>
        </w:rPr>
        <w:t xml:space="preserve"> as in women or homeless people thesarus terms ARE focus of article narrows results from 16953 results to 275</w:t>
      </w:r>
    </w:p>
    <w:sectPr w:rsidR="00583031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6B10EB" w14:textId="77777777" w:rsidR="00034585" w:rsidRDefault="00034585">
      <w:pPr>
        <w:spacing w:after="0" w:line="240" w:lineRule="auto"/>
      </w:pPr>
      <w:r>
        <w:separator/>
      </w:r>
    </w:p>
  </w:endnote>
  <w:endnote w:type="continuationSeparator" w:id="0">
    <w:p w14:paraId="292F0A0C" w14:textId="77777777" w:rsidR="00034585" w:rsidRDefault="00034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C11E1C" w14:textId="77777777" w:rsidR="00034585" w:rsidRDefault="00034585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1DE427A" w14:textId="77777777" w:rsidR="00034585" w:rsidRDefault="000345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031"/>
    <w:rsid w:val="00034585"/>
    <w:rsid w:val="00054CDE"/>
    <w:rsid w:val="00064515"/>
    <w:rsid w:val="000D57B8"/>
    <w:rsid w:val="00182E54"/>
    <w:rsid w:val="002271B1"/>
    <w:rsid w:val="00455CB8"/>
    <w:rsid w:val="00583031"/>
    <w:rsid w:val="006976D6"/>
    <w:rsid w:val="0074373E"/>
    <w:rsid w:val="007C110F"/>
    <w:rsid w:val="007E58F1"/>
    <w:rsid w:val="009123F1"/>
    <w:rsid w:val="00AF595D"/>
    <w:rsid w:val="00B34585"/>
    <w:rsid w:val="00BD3A10"/>
    <w:rsid w:val="00BD4CEE"/>
    <w:rsid w:val="00C404BB"/>
    <w:rsid w:val="00F04636"/>
    <w:rsid w:val="00F9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1A7D8"/>
  <w15:docId w15:val="{EE85C7B0-FB39-45A0-BD0A-807ACF4CC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7E58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8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9</Words>
  <Characters>2252</Characters>
  <Application>Microsoft Office Word</Application>
  <DocSecurity>0</DocSecurity>
  <Lines>40</Lines>
  <Paragraphs>16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ne Radcliffe</dc:creator>
  <dc:description/>
  <cp:lastModifiedBy>Maxine Radcliffe</cp:lastModifiedBy>
  <cp:revision>2</cp:revision>
  <dcterms:created xsi:type="dcterms:W3CDTF">2025-03-29T10:45:00Z</dcterms:created>
  <dcterms:modified xsi:type="dcterms:W3CDTF">2025-03-29T10:45:00Z</dcterms:modified>
</cp:coreProperties>
</file>